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D3A52" w14:textId="5A0B39EC" w:rsidR="009C7C2B" w:rsidRPr="007C0026" w:rsidRDefault="00C80EB2">
      <w:pPr>
        <w:rPr>
          <w:rFonts w:ascii="Helvetica" w:hAnsi="Helvetica" w:cs="Times New Roman"/>
          <w:i/>
          <w:iCs/>
          <w:sz w:val="18"/>
          <w:szCs w:val="18"/>
          <w:lang w:val="en-GB"/>
        </w:rPr>
      </w:pPr>
      <w:r w:rsidRPr="007C0026">
        <w:rPr>
          <w:rFonts w:ascii="Helvetica" w:hAnsi="Helvetica" w:cs="Times New Roman"/>
          <w:b/>
          <w:bCs/>
          <w:i/>
          <w:iCs/>
          <w:sz w:val="18"/>
          <w:szCs w:val="18"/>
          <w:lang w:val="en-GB"/>
        </w:rPr>
        <w:t xml:space="preserve">Supplementary Table </w:t>
      </w:r>
      <w:r w:rsidRPr="007C0026">
        <w:rPr>
          <w:rFonts w:ascii="Helvetica" w:hAnsi="Helvetica" w:cs="Times New Roman"/>
          <w:b/>
          <w:bCs/>
          <w:i/>
          <w:iCs/>
          <w:sz w:val="18"/>
          <w:szCs w:val="18"/>
          <w:lang w:val="en-GB"/>
        </w:rPr>
        <w:t>2</w:t>
      </w:r>
      <w:r w:rsidRPr="007C0026">
        <w:rPr>
          <w:rFonts w:ascii="Helvetica" w:hAnsi="Helvetica" w:cs="Times New Roman"/>
          <w:b/>
          <w:bCs/>
          <w:i/>
          <w:iCs/>
          <w:sz w:val="18"/>
          <w:szCs w:val="18"/>
          <w:lang w:val="en-GB"/>
        </w:rPr>
        <w:t xml:space="preserve">: </w:t>
      </w:r>
      <w:r w:rsidR="007C0026" w:rsidRPr="007C0026">
        <w:rPr>
          <w:rFonts w:ascii="Helvetica" w:hAnsi="Helvetica" w:cs="Times New Roman"/>
          <w:b/>
          <w:bCs/>
          <w:i/>
          <w:iCs/>
          <w:sz w:val="18"/>
          <w:szCs w:val="18"/>
          <w:lang w:val="en-GB"/>
        </w:rPr>
        <w:t xml:space="preserve">Reporting Assessment Questionnaire </w:t>
      </w:r>
    </w:p>
    <w:tbl>
      <w:tblPr>
        <w:tblW w:w="100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1"/>
        <w:gridCol w:w="4207"/>
        <w:gridCol w:w="1030"/>
        <w:gridCol w:w="2061"/>
        <w:gridCol w:w="2020"/>
      </w:tblGrid>
      <w:tr w:rsidR="00CF58E6" w:rsidRPr="007C0026" w14:paraId="03E5DB8A" w14:textId="77777777" w:rsidTr="00CF58E6">
        <w:trPr>
          <w:trHeight w:val="303"/>
        </w:trPr>
        <w:tc>
          <w:tcPr>
            <w:tcW w:w="6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DC6B146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A8B8CD2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Assessment of reporting quality questions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vAlign w:val="bottom"/>
            <w:hideMark/>
          </w:tcPr>
          <w:p w14:paraId="76A60537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SYRCLE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bottom"/>
            <w:hideMark/>
          </w:tcPr>
          <w:p w14:paraId="5A230045" w14:textId="4297FF83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SYRCLE (</w:t>
            </w:r>
            <w:r w:rsidR="007C0026" w:rsidRPr="007C0026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signalling</w:t>
            </w:r>
            <w:r w:rsidRPr="007C0026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 xml:space="preserve"> questions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BCE497C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Additional</w:t>
            </w:r>
          </w:p>
        </w:tc>
      </w:tr>
      <w:tr w:rsidR="00CF58E6" w:rsidRPr="007C0026" w14:paraId="3B075737" w14:textId="77777777" w:rsidTr="00CF58E6">
        <w:trPr>
          <w:trHeight w:val="320"/>
        </w:trPr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23E72B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Q1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6832A4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Was the animal species described?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6B8523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FDF551A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7C0026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D08190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X</w:t>
            </w:r>
          </w:p>
        </w:tc>
      </w:tr>
      <w:tr w:rsidR="00CF58E6" w:rsidRPr="007C0026" w14:paraId="63E8E7EB" w14:textId="77777777" w:rsidTr="00CF58E6">
        <w:trPr>
          <w:trHeight w:val="303"/>
        </w:trPr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A9B405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Q2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6BF1E4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Was the strain of species described?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2B9C03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0CCCF3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7C0026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1F400C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X</w:t>
            </w:r>
          </w:p>
        </w:tc>
      </w:tr>
      <w:tr w:rsidR="00CF58E6" w:rsidRPr="007C0026" w14:paraId="73F736C7" w14:textId="77777777" w:rsidTr="00CF58E6">
        <w:trPr>
          <w:trHeight w:val="303"/>
        </w:trPr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162139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Q3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057566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Was age or weight of animals described?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75C743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66A1CD3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7C0026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X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E08911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</w:tr>
      <w:tr w:rsidR="00CF58E6" w:rsidRPr="007C0026" w14:paraId="60A47B75" w14:textId="77777777" w:rsidTr="00CF58E6">
        <w:trPr>
          <w:trHeight w:val="303"/>
        </w:trPr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DFD55D1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Q4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D237ED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Number of animals described?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DB84275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0DA67A9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7C0026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C77A1D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X</w:t>
            </w:r>
          </w:p>
        </w:tc>
      </w:tr>
      <w:tr w:rsidR="00CF58E6" w:rsidRPr="007C0026" w14:paraId="1BCA9FEE" w14:textId="77777777" w:rsidTr="00CF58E6">
        <w:trPr>
          <w:trHeight w:val="303"/>
        </w:trPr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212367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Q5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57EF7A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Was the sex of animals declared?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8AD29E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7BED32F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7C0026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X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B89F78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</w:tr>
      <w:tr w:rsidR="00CF58E6" w:rsidRPr="007C0026" w14:paraId="383C2A88" w14:textId="77777777" w:rsidTr="00CF58E6">
        <w:trPr>
          <w:trHeight w:val="303"/>
        </w:trPr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661F10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Q6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C28C18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Was a control group described?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85420B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438B39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7C0026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X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40BA68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X</w:t>
            </w:r>
          </w:p>
        </w:tc>
      </w:tr>
      <w:tr w:rsidR="00CF58E6" w:rsidRPr="007C0026" w14:paraId="41437803" w14:textId="77777777" w:rsidTr="00CF58E6">
        <w:trPr>
          <w:trHeight w:val="303"/>
        </w:trPr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387BE5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F5EDE3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Q6* - In case yes: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1B3F44F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0422E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E7C37D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</w:tr>
      <w:tr w:rsidR="00CF58E6" w:rsidRPr="007C0026" w14:paraId="7A9CDCA2" w14:textId="77777777" w:rsidTr="00CF58E6">
        <w:trPr>
          <w:trHeight w:val="303"/>
        </w:trPr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5FF09E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Q6*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9EBBF4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Was the number of animals per group described?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79D88B0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  <w:tc>
          <w:tcPr>
            <w:tcW w:w="2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19183F5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7C0026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801471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X</w:t>
            </w:r>
          </w:p>
        </w:tc>
      </w:tr>
      <w:tr w:rsidR="00CF58E6" w:rsidRPr="007C0026" w14:paraId="052F773F" w14:textId="77777777" w:rsidTr="00CF58E6">
        <w:trPr>
          <w:trHeight w:val="303"/>
        </w:trPr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C92BC9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Q6*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A19E4E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Was randomization of animals into groups present and described?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42D98B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CA0A714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7C0026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X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366E3A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</w:tr>
      <w:tr w:rsidR="00CF58E6" w:rsidRPr="007C0026" w14:paraId="65CC1B13" w14:textId="77777777" w:rsidTr="00CF58E6">
        <w:trPr>
          <w:trHeight w:val="303"/>
        </w:trPr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FE6D01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Q6*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A86CEC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Were there comparable baseline values for groups?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F675DFF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8DC553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7C0026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X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D7B1C8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</w:tr>
      <w:tr w:rsidR="00CF58E6" w:rsidRPr="007C0026" w14:paraId="298C029D" w14:textId="77777777" w:rsidTr="00CF58E6">
        <w:trPr>
          <w:trHeight w:val="303"/>
        </w:trPr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378470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Q6*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E0A30B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Was the final echocardiographic assessment done blinded?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DB951D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CF47B9C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7C0026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36F618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</w:tr>
      <w:tr w:rsidR="00CF58E6" w:rsidRPr="007C0026" w14:paraId="14C5404C" w14:textId="77777777" w:rsidTr="00CF58E6">
        <w:trPr>
          <w:trHeight w:val="303"/>
        </w:trPr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4CF94E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050EFC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Q6* - In case no: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1CB7BC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16722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9E7A44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</w:tr>
      <w:tr w:rsidR="00CF58E6" w:rsidRPr="007C0026" w14:paraId="1B209E14" w14:textId="77777777" w:rsidTr="00CF58E6">
        <w:trPr>
          <w:trHeight w:val="303"/>
        </w:trPr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4062EC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Q6*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1FFB3C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 xml:space="preserve">No, the study is an </w:t>
            </w:r>
            <w:proofErr w:type="spellStart"/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orginal</w:t>
            </w:r>
            <w:proofErr w:type="spellEnd"/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 xml:space="preserve"> animal model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F5FE3E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  <w:tc>
          <w:tcPr>
            <w:tcW w:w="2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8277B5F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7C0026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DB4C619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X</w:t>
            </w:r>
          </w:p>
        </w:tc>
      </w:tr>
      <w:tr w:rsidR="00CF58E6" w:rsidRPr="007C0026" w14:paraId="7847E504" w14:textId="77777777" w:rsidTr="00CF58E6">
        <w:trPr>
          <w:trHeight w:val="303"/>
        </w:trPr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5D1572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Q6*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0C8864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 xml:space="preserve">No, the study is a </w:t>
            </w:r>
            <w:proofErr w:type="spellStart"/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feasability</w:t>
            </w:r>
            <w:proofErr w:type="spellEnd"/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/valvular geometric study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6D90CDE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FCF5E64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7C0026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64EF94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X</w:t>
            </w:r>
          </w:p>
        </w:tc>
      </w:tr>
      <w:tr w:rsidR="00CF58E6" w:rsidRPr="007C0026" w14:paraId="412DCE80" w14:textId="77777777" w:rsidTr="00CF58E6">
        <w:trPr>
          <w:trHeight w:val="303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9CC00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41E73" w14:textId="77777777" w:rsidR="00CF58E6" w:rsidRPr="007C0026" w:rsidRDefault="00CF58E6" w:rsidP="00CF58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104C3" w14:textId="77777777" w:rsidR="00CF58E6" w:rsidRPr="007C0026" w:rsidRDefault="00CF58E6" w:rsidP="00CF58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05E4A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E3897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CF58E6" w:rsidRPr="007C0026" w14:paraId="266D32FB" w14:textId="77777777" w:rsidTr="00CF58E6">
        <w:trPr>
          <w:trHeight w:val="303"/>
        </w:trPr>
        <w:tc>
          <w:tcPr>
            <w:tcW w:w="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57CF95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Q7</w:t>
            </w:r>
          </w:p>
        </w:tc>
        <w:tc>
          <w:tcPr>
            <w:tcW w:w="42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C33AC1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Was the surgical MR-induction procedure clearly described?</w:t>
            </w:r>
          </w:p>
        </w:tc>
        <w:tc>
          <w:tcPr>
            <w:tcW w:w="1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0B1DDB9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  <w:tc>
          <w:tcPr>
            <w:tcW w:w="2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293D35B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7C0026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201908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X</w:t>
            </w:r>
          </w:p>
        </w:tc>
      </w:tr>
      <w:tr w:rsidR="00CF58E6" w:rsidRPr="007C0026" w14:paraId="312C8155" w14:textId="77777777" w:rsidTr="00CF58E6">
        <w:trPr>
          <w:trHeight w:val="303"/>
        </w:trPr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499063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Q8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351191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 xml:space="preserve">Was the </w:t>
            </w:r>
            <w:proofErr w:type="spellStart"/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timecourse</w:t>
            </w:r>
            <w:proofErr w:type="spellEnd"/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 xml:space="preserve"> of follow-up clearly described?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1EF94DD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F2E83B4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7C0026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7F6AAF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X</w:t>
            </w:r>
          </w:p>
        </w:tc>
      </w:tr>
      <w:tr w:rsidR="00CF58E6" w:rsidRPr="007C0026" w14:paraId="70EC9633" w14:textId="77777777" w:rsidTr="00CF58E6">
        <w:trPr>
          <w:trHeight w:val="303"/>
        </w:trPr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6A77D8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Q9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844466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Was the echocardiographic modality described?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410054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7B67959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7C0026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5A1536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X</w:t>
            </w:r>
          </w:p>
        </w:tc>
      </w:tr>
      <w:tr w:rsidR="00CF58E6" w:rsidRPr="007C0026" w14:paraId="46C2ED65" w14:textId="77777777" w:rsidTr="00CF58E6">
        <w:trPr>
          <w:trHeight w:val="303"/>
        </w:trPr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4B1DB6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Q10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BF9A45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Were adverse events described?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48E2A06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CEF03AB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7C0026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6C88A6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X</w:t>
            </w:r>
          </w:p>
        </w:tc>
      </w:tr>
      <w:tr w:rsidR="00CF58E6" w:rsidRPr="007C0026" w14:paraId="60CAE111" w14:textId="77777777" w:rsidTr="00CF58E6">
        <w:trPr>
          <w:trHeight w:val="303"/>
        </w:trPr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1A1229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3779E5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Q10** - In case yes: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4C3F92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FCE21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03BF33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</w:tr>
      <w:tr w:rsidR="00CF58E6" w:rsidRPr="007C0026" w14:paraId="084269D0" w14:textId="77777777" w:rsidTr="00CF58E6">
        <w:trPr>
          <w:trHeight w:val="303"/>
        </w:trPr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292556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Q10**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8A3E1D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Were the allocation of adverse events clearly described in a group(s)?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57DD1A0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  <w:tc>
          <w:tcPr>
            <w:tcW w:w="2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6DFC0F7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7C0026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X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FA9567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</w:tr>
      <w:tr w:rsidR="00CF58E6" w:rsidRPr="007C0026" w14:paraId="5DBED7F7" w14:textId="77777777" w:rsidTr="00CF58E6">
        <w:trPr>
          <w:trHeight w:val="303"/>
        </w:trPr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E1F86C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Q10**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043959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Was the time point of adverse events clearly described?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B18FDBF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CB703E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7C0026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9DA48E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X</w:t>
            </w:r>
          </w:p>
        </w:tc>
      </w:tr>
      <w:tr w:rsidR="00CF58E6" w:rsidRPr="007C0026" w14:paraId="08DA572C" w14:textId="77777777" w:rsidTr="00CF58E6">
        <w:trPr>
          <w:trHeight w:val="303"/>
        </w:trPr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D700CA6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A2280D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Q10** - In case no: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E75C34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91CCA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16272CA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</w:tr>
      <w:tr w:rsidR="00CF58E6" w:rsidRPr="007C0026" w14:paraId="252057A3" w14:textId="77777777" w:rsidTr="00CF58E6">
        <w:trPr>
          <w:trHeight w:val="303"/>
        </w:trPr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4EF7C5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Q10**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8410AA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No, the author fails to "comment on adverse events"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802A43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  <w:tc>
          <w:tcPr>
            <w:tcW w:w="2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7E24ABF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7C0026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5A4545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X</w:t>
            </w:r>
          </w:p>
        </w:tc>
      </w:tr>
      <w:tr w:rsidR="00CF58E6" w:rsidRPr="007C0026" w14:paraId="0C8FA4B3" w14:textId="77777777" w:rsidTr="00CF58E6">
        <w:trPr>
          <w:trHeight w:val="285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ECD72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lastRenderedPageBreak/>
              <w:t>Q10**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C8852" w14:textId="77777777" w:rsidR="00CF58E6" w:rsidRPr="007C0026" w:rsidRDefault="00CF58E6" w:rsidP="00CF58E6">
            <w:pPr>
              <w:spacing w:line="360" w:lineRule="auto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No, suspicion arise to author not including diseased animals in article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F69FEF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26E1D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42723A8" w14:textId="77777777" w:rsidR="00CF58E6" w:rsidRPr="007C0026" w:rsidRDefault="00CF58E6" w:rsidP="00CF58E6">
            <w:pPr>
              <w:spacing w:line="36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</w:pPr>
            <w:r w:rsidRPr="007C0026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GB" w:eastAsia="da-DK"/>
                <w14:ligatures w14:val="none"/>
              </w:rPr>
              <w:t>X</w:t>
            </w:r>
          </w:p>
        </w:tc>
      </w:tr>
    </w:tbl>
    <w:p w14:paraId="7DAE1122" w14:textId="77777777" w:rsidR="00A35C95" w:rsidRPr="007C0026" w:rsidRDefault="00A35C95" w:rsidP="00CF58E6">
      <w:pPr>
        <w:rPr>
          <w:lang w:val="en-GB"/>
        </w:rPr>
      </w:pPr>
    </w:p>
    <w:sectPr w:rsidR="00A35C95" w:rsidRPr="007C0026" w:rsidSect="000A5E8A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8E6"/>
    <w:rsid w:val="0000345F"/>
    <w:rsid w:val="00063876"/>
    <w:rsid w:val="000A14F7"/>
    <w:rsid w:val="000A5E8A"/>
    <w:rsid w:val="000A74E8"/>
    <w:rsid w:val="000C35D6"/>
    <w:rsid w:val="000D77A7"/>
    <w:rsid w:val="000E24D2"/>
    <w:rsid w:val="00194DB2"/>
    <w:rsid w:val="00220A61"/>
    <w:rsid w:val="00242276"/>
    <w:rsid w:val="00256C3E"/>
    <w:rsid w:val="00261AC3"/>
    <w:rsid w:val="003648BE"/>
    <w:rsid w:val="00403E25"/>
    <w:rsid w:val="00417DC0"/>
    <w:rsid w:val="00447043"/>
    <w:rsid w:val="004D3313"/>
    <w:rsid w:val="004F00A2"/>
    <w:rsid w:val="005D60F1"/>
    <w:rsid w:val="00667430"/>
    <w:rsid w:val="00677912"/>
    <w:rsid w:val="00704E72"/>
    <w:rsid w:val="0078645E"/>
    <w:rsid w:val="007A2B2D"/>
    <w:rsid w:val="007C0026"/>
    <w:rsid w:val="007E5453"/>
    <w:rsid w:val="007F17E8"/>
    <w:rsid w:val="0082747F"/>
    <w:rsid w:val="00887C75"/>
    <w:rsid w:val="00895DC5"/>
    <w:rsid w:val="008B3DA4"/>
    <w:rsid w:val="008C71FA"/>
    <w:rsid w:val="008F58A0"/>
    <w:rsid w:val="00904B09"/>
    <w:rsid w:val="00963255"/>
    <w:rsid w:val="009C7C2B"/>
    <w:rsid w:val="00A35C95"/>
    <w:rsid w:val="00A44D01"/>
    <w:rsid w:val="00A76293"/>
    <w:rsid w:val="00AA68D5"/>
    <w:rsid w:val="00B029EE"/>
    <w:rsid w:val="00B31B74"/>
    <w:rsid w:val="00B45D95"/>
    <w:rsid w:val="00B67E55"/>
    <w:rsid w:val="00BA27DA"/>
    <w:rsid w:val="00BE48A6"/>
    <w:rsid w:val="00C44BFE"/>
    <w:rsid w:val="00C80EB2"/>
    <w:rsid w:val="00CB4120"/>
    <w:rsid w:val="00CD2421"/>
    <w:rsid w:val="00CF58E6"/>
    <w:rsid w:val="00D867CD"/>
    <w:rsid w:val="00DD4CCE"/>
    <w:rsid w:val="00DF0700"/>
    <w:rsid w:val="00E8748A"/>
    <w:rsid w:val="00EC400E"/>
    <w:rsid w:val="00ED49C8"/>
    <w:rsid w:val="00F5376F"/>
    <w:rsid w:val="00FC31C0"/>
    <w:rsid w:val="00FD374D"/>
    <w:rsid w:val="00FD4ED1"/>
    <w:rsid w:val="00FE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ED3988"/>
  <w14:defaultImageDpi w14:val="32767"/>
  <w15:chartTrackingRefBased/>
  <w15:docId w15:val="{035830DC-5FD4-5D4E-95CE-BFFA62161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CF58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F58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F58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F58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F58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F58E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F58E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F58E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F58E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CF58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CF58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CF58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CF58E6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CF58E6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CF58E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CF58E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CF58E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CF58E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CF58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CF58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CF58E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CF58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CF58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CF58E6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CF58E6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CF58E6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CF58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CF58E6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CF58E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3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Drachmann Andreasen</dc:creator>
  <cp:keywords/>
  <dc:description/>
  <cp:lastModifiedBy>Johannes Høgfeldt Jedrzejczyk</cp:lastModifiedBy>
  <cp:revision>4</cp:revision>
  <dcterms:created xsi:type="dcterms:W3CDTF">2025-11-26T20:41:00Z</dcterms:created>
  <dcterms:modified xsi:type="dcterms:W3CDTF">2025-12-06T12:04:00Z</dcterms:modified>
</cp:coreProperties>
</file>